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719408" w14:textId="5C199CCE" w:rsidR="0085591F" w:rsidRDefault="0085591F" w:rsidP="0085591F">
      <w:pPr>
        <w:jc w:val="center"/>
        <w:rPr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 xml:space="preserve">FRAMEwork </w:t>
      </w:r>
      <w:r w:rsidR="00F90233">
        <w:rPr>
          <w:b/>
          <w:bCs/>
          <w:sz w:val="32"/>
          <w:szCs w:val="32"/>
        </w:rPr>
        <w:t>pan-trap</w:t>
      </w:r>
      <w:r w:rsidR="00F04F62">
        <w:rPr>
          <w:b/>
          <w:bCs/>
          <w:sz w:val="32"/>
          <w:szCs w:val="32"/>
        </w:rPr>
        <w:t xml:space="preserve"> survey sheet</w:t>
      </w:r>
    </w:p>
    <w:p w14:paraId="7E8A52CE" w14:textId="7C050F8C" w:rsidR="004D5ED1" w:rsidRDefault="00716B67">
      <w:r w:rsidRPr="00716B67">
        <w:rPr>
          <w:noProof/>
        </w:rPr>
        <w:drawing>
          <wp:inline distT="0" distB="0" distL="0" distR="0" wp14:anchorId="401115AB" wp14:editId="008DDAA0">
            <wp:extent cx="8867775" cy="1950211"/>
            <wp:effectExtent l="0" t="0" r="0" b="0"/>
            <wp:docPr id="1431763126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95810" cy="19563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315485" w14:textId="0B98C9DD" w:rsidR="00E836CA" w:rsidRDefault="00F06491">
      <w:pPr>
        <w:rPr>
          <w:sz w:val="28"/>
          <w:szCs w:val="28"/>
        </w:rPr>
      </w:pPr>
      <w:r w:rsidRPr="00F06491">
        <w:rPr>
          <w:noProof/>
        </w:rPr>
        <w:drawing>
          <wp:inline distT="0" distB="0" distL="0" distR="0" wp14:anchorId="65C6734A" wp14:editId="33B4718F">
            <wp:extent cx="9777730" cy="3600450"/>
            <wp:effectExtent l="0" t="0" r="0" b="0"/>
            <wp:docPr id="1356498392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777730" cy="3600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D97F3E" w14:textId="77777777" w:rsidR="00F06491" w:rsidRDefault="00F06491">
      <w:pPr>
        <w:rPr>
          <w:sz w:val="28"/>
          <w:szCs w:val="28"/>
        </w:rPr>
      </w:pPr>
    </w:p>
    <w:p w14:paraId="2D2E5074" w14:textId="341258C1" w:rsidR="00F06491" w:rsidRDefault="005544A3">
      <w:pPr>
        <w:rPr>
          <w:sz w:val="28"/>
          <w:szCs w:val="28"/>
        </w:rPr>
      </w:pPr>
      <w:r w:rsidRPr="005544A3">
        <w:rPr>
          <w:noProof/>
        </w:rPr>
        <w:lastRenderedPageBreak/>
        <w:drawing>
          <wp:inline distT="0" distB="0" distL="0" distR="0" wp14:anchorId="5DA653CF" wp14:editId="045FEA6C">
            <wp:extent cx="9777730" cy="1240155"/>
            <wp:effectExtent l="0" t="0" r="0" b="0"/>
            <wp:docPr id="959672435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777730" cy="1240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AA92A5" w14:textId="3201BADF" w:rsidR="005544A3" w:rsidRDefault="006D334B">
      <w:pPr>
        <w:rPr>
          <w:sz w:val="28"/>
          <w:szCs w:val="28"/>
        </w:rPr>
      </w:pPr>
      <w:r w:rsidRPr="006D334B">
        <w:rPr>
          <w:noProof/>
        </w:rPr>
        <w:drawing>
          <wp:inline distT="0" distB="0" distL="0" distR="0" wp14:anchorId="7779873E" wp14:editId="53B76A4E">
            <wp:extent cx="9777730" cy="4726305"/>
            <wp:effectExtent l="0" t="0" r="0" b="0"/>
            <wp:docPr id="1426840524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777730" cy="47263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58F986" w14:textId="77777777" w:rsidR="006D334B" w:rsidRDefault="006D334B">
      <w:pPr>
        <w:rPr>
          <w:sz w:val="28"/>
          <w:szCs w:val="28"/>
        </w:rPr>
      </w:pPr>
    </w:p>
    <w:p w14:paraId="1F371EBB" w14:textId="39D43D7E" w:rsidR="006D334B" w:rsidRDefault="000853F2">
      <w:pPr>
        <w:rPr>
          <w:sz w:val="28"/>
          <w:szCs w:val="28"/>
        </w:rPr>
      </w:pPr>
      <w:r w:rsidRPr="000853F2">
        <w:rPr>
          <w:noProof/>
        </w:rPr>
        <w:lastRenderedPageBreak/>
        <w:drawing>
          <wp:inline distT="0" distB="0" distL="0" distR="0" wp14:anchorId="03313B2F" wp14:editId="7D9159BF">
            <wp:extent cx="9817725" cy="6410325"/>
            <wp:effectExtent l="0" t="0" r="0" b="0"/>
            <wp:docPr id="1213248286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823902" cy="64143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6D334B" w:rsidSect="00A73632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591F"/>
    <w:rsid w:val="000853F2"/>
    <w:rsid w:val="0012576A"/>
    <w:rsid w:val="00202E4C"/>
    <w:rsid w:val="002673DD"/>
    <w:rsid w:val="00362647"/>
    <w:rsid w:val="003D72C6"/>
    <w:rsid w:val="004D5ED1"/>
    <w:rsid w:val="004F4A68"/>
    <w:rsid w:val="00540677"/>
    <w:rsid w:val="005544A3"/>
    <w:rsid w:val="006D334B"/>
    <w:rsid w:val="00716B67"/>
    <w:rsid w:val="0073417D"/>
    <w:rsid w:val="00800AE3"/>
    <w:rsid w:val="00813C58"/>
    <w:rsid w:val="0085591F"/>
    <w:rsid w:val="009C48CC"/>
    <w:rsid w:val="009D1C21"/>
    <w:rsid w:val="00A3776C"/>
    <w:rsid w:val="00A624C5"/>
    <w:rsid w:val="00A73632"/>
    <w:rsid w:val="00A93179"/>
    <w:rsid w:val="00AE552F"/>
    <w:rsid w:val="00B7637B"/>
    <w:rsid w:val="00BC2884"/>
    <w:rsid w:val="00C45E92"/>
    <w:rsid w:val="00C577CF"/>
    <w:rsid w:val="00E836CA"/>
    <w:rsid w:val="00E90925"/>
    <w:rsid w:val="00F04F62"/>
    <w:rsid w:val="00F06491"/>
    <w:rsid w:val="00F130DB"/>
    <w:rsid w:val="00F75AD9"/>
    <w:rsid w:val="00F90233"/>
    <w:rsid w:val="00FF2E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D4FB18"/>
  <w15:chartTrackingRefBased/>
  <w15:docId w15:val="{60A5E64B-CC3A-4EF2-AB73-3E79EEFBEE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image" Target="media/image1.emf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5.emf"/><Relationship Id="rId5" Type="http://schemas.openxmlformats.org/officeDocument/2006/relationships/settings" Target="settings.xml"/><Relationship Id="rId10" Type="http://schemas.openxmlformats.org/officeDocument/2006/relationships/image" Target="media/image4.emf"/><Relationship Id="rId4" Type="http://schemas.openxmlformats.org/officeDocument/2006/relationships/styles" Target="style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2d9dcde6-ade5-4132-8ab2-cd8ef3e9d5a0">
      <Terms xmlns="http://schemas.microsoft.com/office/infopath/2007/PartnerControls"/>
    </lcf76f155ced4ddcb4097134ff3c332f>
    <TaxCatchAll xmlns="4877bfd6-047c-4f7a-b2eb-b2d7e45b6a2e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4642C18CE879F4A807618FAC3C18F35" ma:contentTypeVersion="18" ma:contentTypeDescription="Create a new document." ma:contentTypeScope="" ma:versionID="d19aed2a1d992f7d875bcb773b35343a">
  <xsd:schema xmlns:xsd="http://www.w3.org/2001/XMLSchema" xmlns:xs="http://www.w3.org/2001/XMLSchema" xmlns:p="http://schemas.microsoft.com/office/2006/metadata/properties" xmlns:ns2="2d9dcde6-ade5-4132-8ab2-cd8ef3e9d5a0" xmlns:ns3="4877bfd6-047c-4f7a-b2eb-b2d7e45b6a2e" targetNamespace="http://schemas.microsoft.com/office/2006/metadata/properties" ma:root="true" ma:fieldsID="b87d764b80736d1ac7a165da78ebc1c2" ns2:_="" ns3:_="">
    <xsd:import namespace="2d9dcde6-ade5-4132-8ab2-cd8ef3e9d5a0"/>
    <xsd:import namespace="4877bfd6-047c-4f7a-b2eb-b2d7e45b6a2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LengthInSeconds" minOccurs="0"/>
                <xsd:element ref="ns3:SharedWithUsers" minOccurs="0"/>
                <xsd:element ref="ns3:SharedWithDetails" minOccurs="0"/>
                <xsd:element ref="ns2:MediaServiceLocation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d9dcde6-ade5-4132-8ab2-cd8ef3e9d5a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16" nillable="true" ma:displayName="Length (seconds)" ma:internalName="MediaLengthInSeconds" ma:readOnly="true">
      <xsd:simpleType>
        <xsd:restriction base="dms:Unknown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8d592d8a-4068-444b-a167-433a35e99d9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877bfd6-047c-4f7a-b2eb-b2d7e45b6a2e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00d8095a-5f39-4b08-a7e2-e00d95fd07a2}" ma:internalName="TaxCatchAll" ma:showField="CatchAllData" ma:web="4877bfd6-047c-4f7a-b2eb-b2d7e45b6a2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F57B318-0723-4048-A7BD-7A5D184CA00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E07C1DC-F8BC-4450-B1C3-67B27D4131EC}">
  <ds:schemaRefs>
    <ds:schemaRef ds:uri="http://schemas.microsoft.com/office/2006/metadata/properties"/>
    <ds:schemaRef ds:uri="http://schemas.microsoft.com/office/infopath/2007/PartnerControls"/>
    <ds:schemaRef ds:uri="2d9dcde6-ade5-4132-8ab2-cd8ef3e9d5a0"/>
    <ds:schemaRef ds:uri="4877bfd6-047c-4f7a-b2eb-b2d7e45b6a2e"/>
  </ds:schemaRefs>
</ds:datastoreItem>
</file>

<file path=customXml/itemProps3.xml><?xml version="1.0" encoding="utf-8"?>
<ds:datastoreItem xmlns:ds="http://schemas.openxmlformats.org/officeDocument/2006/customXml" ds:itemID="{F340EC1C-2BF9-4B19-87C4-9B081D4E336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d9dcde6-ade5-4132-8ab2-cd8ef3e9d5a0"/>
    <ds:schemaRef ds:uri="4877bfd6-047c-4f7a-b2eb-b2d7e45b6a2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</Words>
  <Characters>3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Nichols</dc:creator>
  <cp:keywords/>
  <dc:description/>
  <cp:lastModifiedBy>Rachel Nichols</cp:lastModifiedBy>
  <cp:revision>2</cp:revision>
  <dcterms:created xsi:type="dcterms:W3CDTF">2025-06-26T08:41:00Z</dcterms:created>
  <dcterms:modified xsi:type="dcterms:W3CDTF">2025-06-26T08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4642C18CE879F4A807618FAC3C18F35</vt:lpwstr>
  </property>
</Properties>
</file>